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1B4C1" w14:textId="77777777" w:rsidR="00291EFE" w:rsidRPr="00FA2C56" w:rsidRDefault="00291EFE" w:rsidP="00291EFE">
      <w:pPr>
        <w:pStyle w:val="Heading2non-numbered"/>
        <w:rPr>
          <w:sz w:val="20"/>
          <w:szCs w:val="20"/>
        </w:rPr>
      </w:pPr>
      <w:bookmarkStart w:id="0" w:name="_Toc77100494"/>
      <w:r w:rsidRPr="00FA2C56">
        <w:rPr>
          <w:sz w:val="20"/>
          <w:szCs w:val="20"/>
        </w:rPr>
        <w:t>Annex 2 Survey Questionnaire: Healthcare Workers</w:t>
      </w:r>
      <w:bookmarkEnd w:id="0"/>
    </w:p>
    <w:p w14:paraId="3A90314C" w14:textId="77777777" w:rsidR="00291EFE" w:rsidRPr="00FA2C56" w:rsidRDefault="00291EFE" w:rsidP="00291EFE">
      <w:pPr>
        <w:rPr>
          <w:sz w:val="20"/>
          <w:szCs w:val="20"/>
        </w:rPr>
      </w:pPr>
      <w:r w:rsidRPr="00FA2C56">
        <w:rPr>
          <w:b/>
          <w:sz w:val="20"/>
          <w:szCs w:val="20"/>
          <w:u w:val="single"/>
        </w:rPr>
        <w:t>SECTION /// Socio-demographic data</w:t>
      </w:r>
      <w:r w:rsidRPr="00FA2C56">
        <w:rPr>
          <w:sz w:val="20"/>
          <w:szCs w:val="20"/>
        </w:rPr>
        <w:t>.</w:t>
      </w:r>
    </w:p>
    <w:p w14:paraId="48BFFAA3" w14:textId="77777777" w:rsidR="00291EFE" w:rsidRPr="00FA2C56" w:rsidRDefault="00291EFE" w:rsidP="00291EFE">
      <w:pPr>
        <w:rPr>
          <w:sz w:val="20"/>
          <w:szCs w:val="20"/>
        </w:rPr>
      </w:pPr>
    </w:p>
    <w:p w14:paraId="07FF2AB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1 - What country are you from?</w:t>
      </w:r>
    </w:p>
    <w:p w14:paraId="6317613C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12FA2D11" w14:textId="77777777" w:rsidR="00291EFE" w:rsidRPr="00FA2C56" w:rsidRDefault="00291EFE" w:rsidP="00291EF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Dropdown menu to select countries]</w:t>
      </w:r>
    </w:p>
    <w:p w14:paraId="229F98BB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5FB2F035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2- What is your year of birth?</w:t>
      </w:r>
    </w:p>
    <w:p w14:paraId="6EB61CE2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umber</w:t>
      </w:r>
    </w:p>
    <w:p w14:paraId="5B7EFF10" w14:textId="77777777" w:rsidR="00291EFE" w:rsidRPr="00FA2C56" w:rsidRDefault="00291EFE" w:rsidP="00291EF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Dropdown menu including years from 1900-2002]</w:t>
      </w:r>
    </w:p>
    <w:p w14:paraId="320BF77C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10220E64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3 - What is your gender?</w:t>
      </w:r>
    </w:p>
    <w:p w14:paraId="058ECA9A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Free text</w:t>
      </w:r>
    </w:p>
    <w:p w14:paraId="51FF393B" w14:textId="77777777" w:rsidR="00291EFE" w:rsidRPr="00FA2C56" w:rsidRDefault="00291EFE" w:rsidP="00291EFE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Insert self-expressed gender identity]</w:t>
      </w:r>
    </w:p>
    <w:p w14:paraId="47436A9E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005E159B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4 - What is your ethnicity/tribe?</w:t>
      </w:r>
    </w:p>
    <w:p w14:paraId="346F857F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proofErr w:type="gramStart"/>
      <w:r w:rsidRPr="00FA2C56">
        <w:rPr>
          <w:sz w:val="20"/>
          <w:szCs w:val="20"/>
          <w:highlight w:val="white"/>
        </w:rPr>
        <w:t>Free-text</w:t>
      </w:r>
      <w:proofErr w:type="gramEnd"/>
    </w:p>
    <w:p w14:paraId="356116BB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Insert self-expressed ethnic group]</w:t>
      </w:r>
    </w:p>
    <w:p w14:paraId="68B1D1A2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08C41B8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5- What is your current profession?</w:t>
      </w:r>
    </w:p>
    <w:p w14:paraId="6661D90C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52D07F9E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urse</w:t>
      </w:r>
    </w:p>
    <w:p w14:paraId="23BCBD92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Midwife</w:t>
      </w:r>
    </w:p>
    <w:p w14:paraId="1AC15678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hysician assistant</w:t>
      </w:r>
    </w:p>
    <w:p w14:paraId="061EF790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hysician, general / family medicine</w:t>
      </w:r>
    </w:p>
    <w:p w14:paraId="6D0C0B1A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hysician, specialist</w:t>
      </w:r>
    </w:p>
    <w:p w14:paraId="0212E2B4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aboratory technician</w:t>
      </w:r>
    </w:p>
    <w:p w14:paraId="298FC96A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aboratory manager</w:t>
      </w:r>
    </w:p>
    <w:p w14:paraId="0C2EBFEE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7885BE76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6- Where do you primarily work?</w:t>
      </w:r>
    </w:p>
    <w:p w14:paraId="3DE8AD21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224692FF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illage health post</w:t>
      </w:r>
    </w:p>
    <w:p w14:paraId="08820979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rimary care clinic</w:t>
      </w:r>
    </w:p>
    <w:p w14:paraId="7FB20958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ospital, emergency room</w:t>
      </w:r>
    </w:p>
    <w:p w14:paraId="6C1D837B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ospital, ward</w:t>
      </w:r>
    </w:p>
    <w:p w14:paraId="4349F21B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ospital, intensive care unit</w:t>
      </w:r>
    </w:p>
    <w:p w14:paraId="06D9C95C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ospital, specialized care</w:t>
      </w:r>
    </w:p>
    <w:p w14:paraId="6C0E6FD6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aboratory</w:t>
      </w:r>
    </w:p>
    <w:p w14:paraId="00E56566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harmacy</w:t>
      </w:r>
    </w:p>
    <w:p w14:paraId="7B6FA8E2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ealthcare system, management</w:t>
      </w:r>
    </w:p>
    <w:p w14:paraId="05AED41A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Healthcare system, research</w:t>
      </w:r>
    </w:p>
    <w:p w14:paraId="1F0B9AFA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ther [Free text]</w:t>
      </w:r>
    </w:p>
    <w:p w14:paraId="1B451EC5" w14:textId="77777777" w:rsidR="00291EFE" w:rsidRPr="00FA2C56" w:rsidRDefault="00291EFE" w:rsidP="00291EFE">
      <w:pPr>
        <w:rPr>
          <w:sz w:val="20"/>
          <w:szCs w:val="20"/>
        </w:rPr>
      </w:pPr>
    </w:p>
    <w:p w14:paraId="45BA3D03" w14:textId="77777777" w:rsidR="00291EFE" w:rsidRPr="00FA2C56" w:rsidRDefault="00291EFE" w:rsidP="00291EFE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SECTION /// Values and Preferences for SARS-CoV-2 self-testing.</w:t>
      </w:r>
    </w:p>
    <w:p w14:paraId="14C386F1" w14:textId="77777777" w:rsidR="00291EFE" w:rsidRPr="00FA2C56" w:rsidRDefault="00291EFE" w:rsidP="00291EFE">
      <w:pPr>
        <w:rPr>
          <w:b/>
          <w:sz w:val="20"/>
          <w:szCs w:val="20"/>
          <w:u w:val="single"/>
        </w:rPr>
      </w:pPr>
    </w:p>
    <w:p w14:paraId="2C1C7FC7" w14:textId="77777777" w:rsidR="00291EFE" w:rsidRPr="00FA2C56" w:rsidRDefault="00291EFE" w:rsidP="00291EFE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Theme 1: Experience with COVID-19 and COVID-19 testing</w:t>
      </w:r>
    </w:p>
    <w:p w14:paraId="5C5EBFEC" w14:textId="77777777" w:rsidR="00291EFE" w:rsidRPr="00FA2C56" w:rsidRDefault="00291EFE" w:rsidP="00291EFE">
      <w:pPr>
        <w:rPr>
          <w:sz w:val="20"/>
          <w:szCs w:val="20"/>
        </w:rPr>
      </w:pPr>
    </w:p>
    <w:p w14:paraId="39F59747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7- For the population you attend to at work, do you feel that all who need a COVID-19 test are able to access it?</w:t>
      </w:r>
    </w:p>
    <w:p w14:paraId="1DB950C4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695C3E1A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Always</w:t>
      </w:r>
    </w:p>
    <w:p w14:paraId="12C74F8D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ften</w:t>
      </w:r>
    </w:p>
    <w:p w14:paraId="0343A17A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utral / Cannot say</w:t>
      </w:r>
    </w:p>
    <w:p w14:paraId="54968336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Rarely</w:t>
      </w:r>
    </w:p>
    <w:p w14:paraId="2D3489CF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ver</w:t>
      </w:r>
    </w:p>
    <w:p w14:paraId="539796DA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7982FC10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8- For the population you attend to at work, how long does it take on average to get their COVID 19 test result?</w:t>
      </w:r>
    </w:p>
    <w:p w14:paraId="310CEDF8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58121C2F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ess than 1 hour</w:t>
      </w:r>
    </w:p>
    <w:p w14:paraId="49D00FCA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e same day</w:t>
      </w:r>
    </w:p>
    <w:p w14:paraId="4DFA949E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e following day</w:t>
      </w:r>
    </w:p>
    <w:p w14:paraId="2124623E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wo days later</w:t>
      </w:r>
    </w:p>
    <w:p w14:paraId="0BD9AD22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ee to seven days later</w:t>
      </w:r>
    </w:p>
    <w:p w14:paraId="38D3A534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More than one week later</w:t>
      </w:r>
    </w:p>
    <w:p w14:paraId="2A758A0B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ey never get their results</w:t>
      </w:r>
    </w:p>
    <w:p w14:paraId="7A3D8CC7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remember</w:t>
      </w:r>
    </w:p>
    <w:p w14:paraId="264EA4C2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321360B2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9- Do you think this is satisfactory?</w:t>
      </w:r>
    </w:p>
    <w:p w14:paraId="2C716BAD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163C8B9D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BC4CF9E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385DA21D" w14:textId="77777777" w:rsidR="00291EFE" w:rsidRPr="00FA2C56" w:rsidRDefault="00291EFE" w:rsidP="00291EF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7B20F179" w14:textId="77777777" w:rsidR="00291EFE" w:rsidRPr="00FA2C56" w:rsidRDefault="00291EFE" w:rsidP="00291EFE">
      <w:pPr>
        <w:rPr>
          <w:sz w:val="20"/>
          <w:szCs w:val="20"/>
        </w:rPr>
      </w:pPr>
    </w:p>
    <w:p w14:paraId="39DC9EFA" w14:textId="77777777" w:rsidR="00291EFE" w:rsidRPr="00FA2C56" w:rsidRDefault="00291EFE" w:rsidP="00291EFE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Theme 2: Values ​​towards COVID self-testing</w:t>
      </w:r>
    </w:p>
    <w:p w14:paraId="5FCBA593" w14:textId="77777777" w:rsidR="00291EFE" w:rsidRPr="00FA2C56" w:rsidRDefault="00291EFE" w:rsidP="00291EFE">
      <w:pPr>
        <w:rPr>
          <w:sz w:val="20"/>
          <w:szCs w:val="20"/>
        </w:rPr>
      </w:pPr>
    </w:p>
    <w:p w14:paraId="229BE08E" w14:textId="77777777" w:rsidR="00291EFE" w:rsidRPr="00FA2C56" w:rsidRDefault="00291EFE" w:rsidP="00291EFE">
      <w:pPr>
        <w:rPr>
          <w:b/>
          <w:sz w:val="20"/>
          <w:szCs w:val="20"/>
          <w:highlight w:val="white"/>
          <w:u w:val="single"/>
        </w:rPr>
      </w:pPr>
      <w:r w:rsidRPr="00FA2C56">
        <w:rPr>
          <w:sz w:val="20"/>
          <w:szCs w:val="20"/>
          <w:highlight w:val="white"/>
        </w:rPr>
        <w:t>HW10- In general, do you agree with the concept of people being able to self-test at home on their own for COVID-19 disease?</w:t>
      </w:r>
    </w:p>
    <w:p w14:paraId="51026D7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652F66AB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66829D8A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3BE294CB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7E730B88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1E8E4DC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HW11- If COVID-19 self-tests were available in this country, how likely are you to support that the general population uses them?</w:t>
      </w:r>
    </w:p>
    <w:p w14:paraId="544B92C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724BC0CD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unlikely</w:t>
      </w:r>
    </w:p>
    <w:p w14:paraId="5F305BC0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Unlikely</w:t>
      </w:r>
    </w:p>
    <w:p w14:paraId="5D3CC883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utral</w:t>
      </w:r>
    </w:p>
    <w:p w14:paraId="7FE53BC7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ly</w:t>
      </w:r>
    </w:p>
    <w:p w14:paraId="18333A9B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likely</w:t>
      </w:r>
    </w:p>
    <w:p w14:paraId="005C02C9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64E38E84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C12- What would increase your likelihood or willingness to support that the general population uses self-testing?</w:t>
      </w:r>
    </w:p>
    <w:p w14:paraId="08DF5252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Up to THREE CHOICES</w:t>
      </w:r>
    </w:p>
    <w:p w14:paraId="7A65D905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be more convenient for the population (i.e., save time, money, it is private...)</w:t>
      </w:r>
    </w:p>
    <w:p w14:paraId="30438EBA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o empower the population</w:t>
      </w:r>
    </w:p>
    <w:p w14:paraId="2AC73D6E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o promote early diagnosis</w:t>
      </w:r>
    </w:p>
    <w:p w14:paraId="388C5FDB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healthcare workers to focus on severe cases of the disease</w:t>
      </w:r>
    </w:p>
    <w:p w14:paraId="7C46258D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healthcare workers to do tests to persons with COVID-19-related symptoms only</w:t>
      </w:r>
    </w:p>
    <w:p w14:paraId="2A1B9FFD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healthcare workers to trace contacts and detect more cases</w:t>
      </w:r>
    </w:p>
    <w:p w14:paraId="00D579DE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healthcare workers to feel less stress in the clinics - labs - hospitals</w:t>
      </w:r>
    </w:p>
    <w:p w14:paraId="18B0DBAB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decrease the workload for healthcare workers</w:t>
      </w:r>
    </w:p>
    <w:p w14:paraId="53E7F46E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he healthcare system to decongest the clinics/labs/hospitals</w:t>
      </w:r>
    </w:p>
    <w:p w14:paraId="049905FB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he healthcare system to prevent clinic-acquired infections (nosocomial infections)</w:t>
      </w:r>
    </w:p>
    <w:p w14:paraId="7D871A17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he healthcare system to save financial resources</w:t>
      </w:r>
    </w:p>
    <w:p w14:paraId="4300CF21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thers not mentioned above</w:t>
      </w:r>
    </w:p>
    <w:p w14:paraId="1116F8B0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Do not know</w:t>
      </w:r>
    </w:p>
    <w:p w14:paraId="394F274B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2CA33A4B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C13- What would decrease your likelihood or willingness to support that the general population uses self-testing?</w:t>
      </w:r>
    </w:p>
    <w:p w14:paraId="0D00251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Up to THREE CHOICES</w:t>
      </w:r>
    </w:p>
    <w:p w14:paraId="599CA984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be less convenient for the population (i.e., spend time, money, it is less private...)</w:t>
      </w:r>
    </w:p>
    <w:p w14:paraId="6A2020F1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disempower the population</w:t>
      </w:r>
    </w:p>
    <w:p w14:paraId="6D9C9E48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f would discourage positive cases to report the result</w:t>
      </w:r>
    </w:p>
    <w:p w14:paraId="2C711D1B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delay initiation into treatment for COVID-19</w:t>
      </w:r>
    </w:p>
    <w:p w14:paraId="0A764C7C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be necessary to do a confirmation test to all users of self-tests</w:t>
      </w:r>
    </w:p>
    <w:p w14:paraId="7760E2F2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increase the burden on the clinics</w:t>
      </w:r>
    </w:p>
    <w:p w14:paraId="5AEF5D11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deviate attention from severe COVID-19 cases</w:t>
      </w:r>
    </w:p>
    <w:p w14:paraId="2BD23875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be a waste of public health resources</w:t>
      </w:r>
    </w:p>
    <w:p w14:paraId="3ACCADD5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lead to false positives</w:t>
      </w:r>
    </w:p>
    <w:p w14:paraId="5935893D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lead to false negatives</w:t>
      </w:r>
    </w:p>
    <w:p w14:paraId="75DEC039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not be as accurate as a professional test in a lab/clinic</w:t>
      </w:r>
    </w:p>
    <w:p w14:paraId="7D814D74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could lead to infected people testing incorrectly and, as a result, spreading COVID-19</w:t>
      </w:r>
    </w:p>
    <w:p w14:paraId="648559FE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Negative self-testers who have an infectious disease other than COVID do not go to clinics and have serious health consequences</w:t>
      </w:r>
    </w:p>
    <w:p w14:paraId="6ADA530B" w14:textId="77777777" w:rsidR="00291EFE" w:rsidRPr="009C1FDF" w:rsidRDefault="00291EFE" w:rsidP="009C1FDF">
      <w:pPr>
        <w:pStyle w:val="ListParagraph"/>
        <w:numPr>
          <w:ilvl w:val="0"/>
          <w:numId w:val="1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9C1FDF">
        <w:rPr>
          <w:sz w:val="20"/>
          <w:szCs w:val="20"/>
          <w:highlight w:val="white"/>
        </w:rPr>
        <w:t>It would increase healthcare workers’ levels of stress</w:t>
      </w:r>
    </w:p>
    <w:p w14:paraId="54B0AACE" w14:textId="77777777" w:rsidR="00291EFE" w:rsidRPr="00FA2C56" w:rsidRDefault="00291EFE" w:rsidP="00291EFE">
      <w:pPr>
        <w:rPr>
          <w:sz w:val="20"/>
          <w:szCs w:val="20"/>
        </w:rPr>
      </w:pP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55"/>
        <w:gridCol w:w="769"/>
        <w:gridCol w:w="708"/>
        <w:gridCol w:w="851"/>
        <w:gridCol w:w="992"/>
        <w:gridCol w:w="940"/>
      </w:tblGrid>
      <w:tr w:rsidR="00291EFE" w:rsidRPr="00FA2C56" w14:paraId="6F4BECB0" w14:textId="77777777" w:rsidTr="00B857B0">
        <w:tc>
          <w:tcPr>
            <w:tcW w:w="4755" w:type="dxa"/>
          </w:tcPr>
          <w:p w14:paraId="18958A90" w14:textId="77777777" w:rsidR="00291EFE" w:rsidRPr="00FA2C56" w:rsidRDefault="00291EFE" w:rsidP="00B857B0">
            <w:pPr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As a healthcare worker, how much in agreement are you with the statements below?</w:t>
            </w:r>
          </w:p>
        </w:tc>
        <w:tc>
          <w:tcPr>
            <w:tcW w:w="769" w:type="dxa"/>
          </w:tcPr>
          <w:p w14:paraId="3BF1751A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Totally agree</w:t>
            </w:r>
          </w:p>
          <w:p w14:paraId="39264887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lastRenderedPageBreak/>
              <w:t>(5)</w:t>
            </w:r>
          </w:p>
        </w:tc>
        <w:tc>
          <w:tcPr>
            <w:tcW w:w="708" w:type="dxa"/>
          </w:tcPr>
          <w:p w14:paraId="0CB933F8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lastRenderedPageBreak/>
              <w:t>Agree</w:t>
            </w:r>
          </w:p>
          <w:p w14:paraId="380B6B2A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(4)</w:t>
            </w:r>
          </w:p>
        </w:tc>
        <w:tc>
          <w:tcPr>
            <w:tcW w:w="851" w:type="dxa"/>
          </w:tcPr>
          <w:p w14:paraId="291AFB55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Neutral</w:t>
            </w:r>
          </w:p>
          <w:p w14:paraId="0B28B3E3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(3)</w:t>
            </w:r>
          </w:p>
        </w:tc>
        <w:tc>
          <w:tcPr>
            <w:tcW w:w="992" w:type="dxa"/>
          </w:tcPr>
          <w:p w14:paraId="3389D44C" w14:textId="77777777" w:rsidR="00291EFE" w:rsidRPr="00FA2C56" w:rsidRDefault="00291EFE" w:rsidP="00B857B0">
            <w:pPr>
              <w:spacing w:line="259" w:lineRule="auto"/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Disagree</w:t>
            </w:r>
          </w:p>
          <w:p w14:paraId="49A2305D" w14:textId="77777777" w:rsidR="00291EFE" w:rsidRPr="00FA2C56" w:rsidRDefault="00291EFE" w:rsidP="00B857B0">
            <w:pPr>
              <w:spacing w:line="259" w:lineRule="auto"/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(2)</w:t>
            </w:r>
          </w:p>
        </w:tc>
        <w:tc>
          <w:tcPr>
            <w:tcW w:w="940" w:type="dxa"/>
          </w:tcPr>
          <w:p w14:paraId="6E2647EF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Totally disagree</w:t>
            </w:r>
          </w:p>
          <w:p w14:paraId="4DA28818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lastRenderedPageBreak/>
              <w:t>(1)</w:t>
            </w:r>
          </w:p>
        </w:tc>
      </w:tr>
      <w:tr w:rsidR="00291EFE" w:rsidRPr="00FA2C56" w14:paraId="06ECB388" w14:textId="77777777" w:rsidTr="00B857B0">
        <w:tc>
          <w:tcPr>
            <w:tcW w:w="4755" w:type="dxa"/>
          </w:tcPr>
          <w:p w14:paraId="4EC41253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lastRenderedPageBreak/>
              <w:t>HC14- SARS-CoV-2 self-testing should be allowed for use in my country</w:t>
            </w:r>
          </w:p>
        </w:tc>
        <w:tc>
          <w:tcPr>
            <w:tcW w:w="769" w:type="dxa"/>
          </w:tcPr>
          <w:p w14:paraId="52FFD3B1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B690977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79CDDBE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7F38EBF" w14:textId="77777777" w:rsidR="00291EFE" w:rsidRPr="00FA2C56" w:rsidRDefault="00291EFE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05B83598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</w:tr>
      <w:tr w:rsidR="00291EFE" w:rsidRPr="00FA2C56" w14:paraId="5E9AE063" w14:textId="77777777" w:rsidTr="00B857B0">
        <w:tc>
          <w:tcPr>
            <w:tcW w:w="4755" w:type="dxa"/>
          </w:tcPr>
          <w:p w14:paraId="41B01B6F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 xml:space="preserve">HC15- I would trust people’s self-reported COVID-19 self-test results </w:t>
            </w:r>
          </w:p>
        </w:tc>
        <w:tc>
          <w:tcPr>
            <w:tcW w:w="769" w:type="dxa"/>
          </w:tcPr>
          <w:p w14:paraId="1C193F8D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FA7CFFA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3E275CC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1CDF3FF" w14:textId="77777777" w:rsidR="00291EFE" w:rsidRPr="00FA2C56" w:rsidRDefault="00291EFE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25162BCB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</w:tr>
      <w:tr w:rsidR="00291EFE" w:rsidRPr="00FA2C56" w14:paraId="55623B62" w14:textId="77777777" w:rsidTr="00B857B0">
        <w:tc>
          <w:tcPr>
            <w:tcW w:w="4755" w:type="dxa"/>
          </w:tcPr>
          <w:p w14:paraId="769F2767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16- I trust the accuracy of SARS-CoV-2 self-testing devices</w:t>
            </w:r>
          </w:p>
        </w:tc>
        <w:tc>
          <w:tcPr>
            <w:tcW w:w="769" w:type="dxa"/>
          </w:tcPr>
          <w:p w14:paraId="52B79AC5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68B9573F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9550A5E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E7B8301" w14:textId="77777777" w:rsidR="00291EFE" w:rsidRPr="00FA2C56" w:rsidRDefault="00291EFE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235D8273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</w:tr>
      <w:tr w:rsidR="00291EFE" w:rsidRPr="00FA2C56" w14:paraId="240A1635" w14:textId="77777777" w:rsidTr="00B857B0">
        <w:tc>
          <w:tcPr>
            <w:tcW w:w="4755" w:type="dxa"/>
          </w:tcPr>
          <w:p w14:paraId="348D14FD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17- People who can read and write should have no problems in using correctly a COVID-19 self-test</w:t>
            </w:r>
          </w:p>
        </w:tc>
        <w:tc>
          <w:tcPr>
            <w:tcW w:w="769" w:type="dxa"/>
          </w:tcPr>
          <w:p w14:paraId="236B0774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C09A2F0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8BCBB0F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B612189" w14:textId="77777777" w:rsidR="00291EFE" w:rsidRPr="00FA2C56" w:rsidRDefault="00291EFE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585084F8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</w:tr>
      <w:tr w:rsidR="00291EFE" w:rsidRPr="00FA2C56" w14:paraId="158129F3" w14:textId="77777777" w:rsidTr="00B857B0">
        <w:tc>
          <w:tcPr>
            <w:tcW w:w="4755" w:type="dxa"/>
          </w:tcPr>
          <w:p w14:paraId="3202A940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18- People who cannot read and write people should find easy to use correctly a COVID-19 self-test</w:t>
            </w:r>
          </w:p>
        </w:tc>
        <w:tc>
          <w:tcPr>
            <w:tcW w:w="769" w:type="dxa"/>
          </w:tcPr>
          <w:p w14:paraId="2B23C65B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167D5D30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26CC2E4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17D9779" w14:textId="77777777" w:rsidR="00291EFE" w:rsidRPr="00FA2C56" w:rsidRDefault="00291EFE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4A28ACFC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7330B86" w14:textId="77777777" w:rsidR="00291EFE" w:rsidRPr="00FA2C56" w:rsidRDefault="00291EFE" w:rsidP="00291EFE">
      <w:pPr>
        <w:rPr>
          <w:sz w:val="20"/>
          <w:szCs w:val="20"/>
        </w:rPr>
      </w:pP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55"/>
        <w:gridCol w:w="769"/>
        <w:gridCol w:w="708"/>
        <w:gridCol w:w="851"/>
        <w:gridCol w:w="992"/>
        <w:gridCol w:w="940"/>
      </w:tblGrid>
      <w:tr w:rsidR="00291EFE" w:rsidRPr="00FA2C56" w14:paraId="663B9522" w14:textId="77777777" w:rsidTr="00B857B0">
        <w:tc>
          <w:tcPr>
            <w:tcW w:w="4755" w:type="dxa"/>
          </w:tcPr>
          <w:p w14:paraId="1C4DC8A8" w14:textId="77777777" w:rsidR="00291EFE" w:rsidRPr="00FA2C56" w:rsidRDefault="00291EFE" w:rsidP="00B857B0">
            <w:pPr>
              <w:rPr>
                <w:sz w:val="20"/>
                <w:szCs w:val="20"/>
                <w:highlight w:val="green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How easy do you think it would be for the general population to...</w:t>
            </w:r>
          </w:p>
        </w:tc>
        <w:tc>
          <w:tcPr>
            <w:tcW w:w="769" w:type="dxa"/>
          </w:tcPr>
          <w:p w14:paraId="6F17989D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Very easy</w:t>
            </w:r>
          </w:p>
          <w:p w14:paraId="7746B917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5)</w:t>
            </w:r>
          </w:p>
        </w:tc>
        <w:tc>
          <w:tcPr>
            <w:tcW w:w="708" w:type="dxa"/>
          </w:tcPr>
          <w:p w14:paraId="6F37A382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Easy</w:t>
            </w:r>
          </w:p>
          <w:p w14:paraId="4488B1AE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4)</w:t>
            </w:r>
          </w:p>
        </w:tc>
        <w:tc>
          <w:tcPr>
            <w:tcW w:w="851" w:type="dxa"/>
          </w:tcPr>
          <w:p w14:paraId="4B153900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Neutral</w:t>
            </w:r>
          </w:p>
          <w:p w14:paraId="08389835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3)</w:t>
            </w:r>
          </w:p>
        </w:tc>
        <w:tc>
          <w:tcPr>
            <w:tcW w:w="992" w:type="dxa"/>
          </w:tcPr>
          <w:p w14:paraId="7E33EF9C" w14:textId="77777777" w:rsidR="00291EFE" w:rsidRPr="00FA2C56" w:rsidRDefault="00291EFE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Difficult</w:t>
            </w:r>
          </w:p>
          <w:p w14:paraId="297C2304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2)</w:t>
            </w:r>
          </w:p>
        </w:tc>
        <w:tc>
          <w:tcPr>
            <w:tcW w:w="940" w:type="dxa"/>
          </w:tcPr>
          <w:p w14:paraId="1A58274C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Very difficult</w:t>
            </w:r>
          </w:p>
          <w:p w14:paraId="42E85617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 xml:space="preserve"> (1)</w:t>
            </w:r>
          </w:p>
        </w:tc>
      </w:tr>
      <w:tr w:rsidR="00291EFE" w:rsidRPr="00FA2C56" w14:paraId="74AEFA2B" w14:textId="77777777" w:rsidTr="00B857B0">
        <w:tc>
          <w:tcPr>
            <w:tcW w:w="4755" w:type="dxa"/>
          </w:tcPr>
          <w:p w14:paraId="16D51EF5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19- ...understand how to use the COVID-19 self-test?</w:t>
            </w:r>
          </w:p>
        </w:tc>
        <w:tc>
          <w:tcPr>
            <w:tcW w:w="769" w:type="dxa"/>
          </w:tcPr>
          <w:p w14:paraId="09115C2C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7A09BC2D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62851364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2645C5B6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5DBE9D8C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291EFE" w:rsidRPr="00FA2C56" w14:paraId="69E4A60C" w14:textId="77777777" w:rsidTr="00B857B0">
        <w:tc>
          <w:tcPr>
            <w:tcW w:w="4755" w:type="dxa"/>
          </w:tcPr>
          <w:p w14:paraId="77C03C8D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20- ...understand how to read the COVID-19 self-test result?</w:t>
            </w:r>
          </w:p>
        </w:tc>
        <w:tc>
          <w:tcPr>
            <w:tcW w:w="769" w:type="dxa"/>
          </w:tcPr>
          <w:p w14:paraId="24DFF405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3EA134F7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4979B6B4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5D630276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3A62585C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291EFE" w:rsidRPr="00FA2C56" w14:paraId="193245B9" w14:textId="77777777" w:rsidTr="00B857B0">
        <w:tc>
          <w:tcPr>
            <w:tcW w:w="4755" w:type="dxa"/>
          </w:tcPr>
          <w:p w14:paraId="03C31865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21- ...request assistance in case they do not know how to proceed during the performance of the self-test?</w:t>
            </w:r>
          </w:p>
        </w:tc>
        <w:tc>
          <w:tcPr>
            <w:tcW w:w="769" w:type="dxa"/>
          </w:tcPr>
          <w:p w14:paraId="6E8B7BBB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7816B91B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1AC82A89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0C1488A3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0ACA97E8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291EFE" w:rsidRPr="00FA2C56" w14:paraId="60F34CC6" w14:textId="77777777" w:rsidTr="00B857B0">
        <w:tc>
          <w:tcPr>
            <w:tcW w:w="4755" w:type="dxa"/>
          </w:tcPr>
          <w:p w14:paraId="38A984A7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22- ...understand what to do following a reactive (positive) result?</w:t>
            </w:r>
          </w:p>
        </w:tc>
        <w:tc>
          <w:tcPr>
            <w:tcW w:w="769" w:type="dxa"/>
          </w:tcPr>
          <w:p w14:paraId="5A52C838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34D7E61C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59A38AE0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721390E2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73AA2250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291EFE" w:rsidRPr="00FA2C56" w14:paraId="679B0F83" w14:textId="77777777" w:rsidTr="00B857B0">
        <w:tc>
          <w:tcPr>
            <w:tcW w:w="4755" w:type="dxa"/>
          </w:tcPr>
          <w:p w14:paraId="70D52F8E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23- ...understand what to do following a non-reactive (negative) result?</w:t>
            </w:r>
          </w:p>
        </w:tc>
        <w:tc>
          <w:tcPr>
            <w:tcW w:w="769" w:type="dxa"/>
          </w:tcPr>
          <w:p w14:paraId="3D8E3C71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14B19D96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7CF7317F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3232C335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60779BA6" w14:textId="77777777" w:rsidR="00291EFE" w:rsidRPr="00FA2C56" w:rsidRDefault="00291EFE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</w:tbl>
    <w:p w14:paraId="42AEF71F" w14:textId="77777777" w:rsidR="00291EFE" w:rsidRPr="00FA2C56" w:rsidRDefault="00291EFE" w:rsidP="00291EFE">
      <w:pPr>
        <w:rPr>
          <w:sz w:val="20"/>
          <w:szCs w:val="20"/>
        </w:rPr>
      </w:pPr>
    </w:p>
    <w:p w14:paraId="4D4B34A1" w14:textId="77777777" w:rsidR="00291EFE" w:rsidRPr="00FA2C56" w:rsidRDefault="00291EFE" w:rsidP="00291EFE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Theme 3: Preferences of COVID self-testing delivery</w:t>
      </w:r>
    </w:p>
    <w:p w14:paraId="592EF28F" w14:textId="77777777" w:rsidR="00291EFE" w:rsidRPr="00FA2C56" w:rsidRDefault="00291EFE" w:rsidP="00291EFE">
      <w:pPr>
        <w:rPr>
          <w:sz w:val="20"/>
          <w:szCs w:val="20"/>
        </w:rPr>
      </w:pPr>
    </w:p>
    <w:p w14:paraId="791C2B44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24- How much do you think people would be willing to pay for a SARS-COV-2 ST?</w:t>
      </w:r>
    </w:p>
    <w:p w14:paraId="48B4CF4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umber -</w:t>
      </w:r>
      <w:r w:rsidRPr="00FA2C56">
        <w:rPr>
          <w:b/>
          <w:color w:val="FF0000"/>
          <w:sz w:val="20"/>
          <w:szCs w:val="20"/>
          <w:highlight w:val="white"/>
        </w:rPr>
        <w:t xml:space="preserve"> “PLEASE DO NOT WRITE ‘0’”</w:t>
      </w:r>
    </w:p>
    <w:p w14:paraId="5B81CA10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Enter amount in local currency]</w:t>
      </w:r>
    </w:p>
    <w:p w14:paraId="1D31A2C7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143E7367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25- What should be the maximum price that regulatory authorities should allow sellers of SARS-COV-2 ST to request from people?</w:t>
      </w:r>
    </w:p>
    <w:p w14:paraId="3ADDF85B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Number - </w:t>
      </w:r>
      <w:r w:rsidRPr="00FA2C56">
        <w:rPr>
          <w:b/>
          <w:color w:val="FF0000"/>
          <w:sz w:val="20"/>
          <w:szCs w:val="20"/>
          <w:highlight w:val="white"/>
        </w:rPr>
        <w:t>“PLEASE DO NOT WRITE ‘0’”</w:t>
      </w:r>
    </w:p>
    <w:p w14:paraId="708D8EE7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Enter amount in local currency]</w:t>
      </w:r>
    </w:p>
    <w:p w14:paraId="01B01794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5B852C5B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HW26- Should it be a requirement for people accessing/buying COVID -19 ST to report a positive result to the healthcare system?</w:t>
      </w:r>
    </w:p>
    <w:p w14:paraId="1F03839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64DD05BC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0E31E620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2B561186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</w:t>
      </w:r>
    </w:p>
    <w:p w14:paraId="1FEB087D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16B16FD7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27- What would be your preferred channels to ensure that people report positive self-test results and access COVID-19 care?</w:t>
      </w:r>
    </w:p>
    <w:p w14:paraId="301C4913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UP TO THREE CHOICES - </w:t>
      </w:r>
      <w:r w:rsidRPr="00FA2C56">
        <w:rPr>
          <w:b/>
          <w:color w:val="FF0000"/>
          <w:sz w:val="20"/>
          <w:szCs w:val="20"/>
          <w:highlight w:val="white"/>
        </w:rPr>
        <w:t>Please select the THREE MOST RELEVANT for you</w:t>
      </w:r>
    </w:p>
    <w:p w14:paraId="482C19B2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eople wouldn’t communicate/report the result</w:t>
      </w:r>
    </w:p>
    <w:p w14:paraId="5EE2998E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walking to their clinic/hospital (i.e., directly to a healthcare worker)</w:t>
      </w:r>
    </w:p>
    <w:p w14:paraId="3629B8E6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community/ village health workers</w:t>
      </w:r>
    </w:p>
    <w:p w14:paraId="79A72100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phone</w:t>
      </w:r>
    </w:p>
    <w:p w14:paraId="1BA9E7DA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internet</w:t>
      </w:r>
    </w:p>
    <w:p w14:paraId="60304A92" w14:textId="77777777" w:rsidR="00291EFE" w:rsidRPr="00FA2C56" w:rsidRDefault="00291EFE" w:rsidP="00291EF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phone call (e.g., hotline, toll free line, COVID line)</w:t>
      </w:r>
    </w:p>
    <w:p w14:paraId="37A99B9B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internet (e.g., website, application)</w:t>
      </w:r>
    </w:p>
    <w:p w14:paraId="00C3579D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a pharmacist</w:t>
      </w:r>
    </w:p>
    <w:p w14:paraId="6104CE64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their employer/boss</w:t>
      </w:r>
    </w:p>
    <w:p w14:paraId="106EC08D" w14:textId="77777777" w:rsidR="00291EFE" w:rsidRPr="00FA2C56" w:rsidRDefault="00291EFE" w:rsidP="00291EFE">
      <w:pPr>
        <w:numPr>
          <w:ilvl w:val="0"/>
          <w:numId w:val="3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their teacher/mentor/professor</w:t>
      </w:r>
    </w:p>
    <w:p w14:paraId="03DDA796" w14:textId="77777777" w:rsidR="00291EFE" w:rsidRPr="00FA2C56" w:rsidRDefault="00291EFE" w:rsidP="00291EFE">
      <w:pPr>
        <w:rPr>
          <w:sz w:val="20"/>
          <w:szCs w:val="20"/>
        </w:rPr>
      </w:pPr>
    </w:p>
    <w:p w14:paraId="6972C81B" w14:textId="77777777" w:rsidR="00291EFE" w:rsidRPr="00FA2C56" w:rsidRDefault="00291EFE" w:rsidP="00291EFE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Theme 4: POSITIVE after testing actions</w:t>
      </w:r>
    </w:p>
    <w:p w14:paraId="7373B0DC" w14:textId="77777777" w:rsidR="00291EFE" w:rsidRPr="00FA2C56" w:rsidRDefault="00291EFE" w:rsidP="00291EFE">
      <w:pPr>
        <w:rPr>
          <w:sz w:val="20"/>
          <w:szCs w:val="20"/>
          <w:highlight w:val="yellow"/>
        </w:rPr>
      </w:pPr>
    </w:p>
    <w:p w14:paraId="3854EE32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28- </w:t>
      </w:r>
      <w:r w:rsidRPr="00FA2C56">
        <w:rPr>
          <w:b/>
          <w:sz w:val="20"/>
          <w:szCs w:val="20"/>
          <w:highlight w:val="white"/>
        </w:rPr>
        <w:t>If people used a COVID-19 self-test and had a positive result</w:t>
      </w:r>
      <w:r w:rsidRPr="00FA2C56">
        <w:rPr>
          <w:sz w:val="20"/>
          <w:szCs w:val="20"/>
          <w:highlight w:val="white"/>
        </w:rPr>
        <w:t>, would people communicate/report their result to their clinic/hospital and/or to the COVID hotline?</w:t>
      </w:r>
    </w:p>
    <w:p w14:paraId="2D42BAD3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7405EF24" w14:textId="77777777" w:rsidR="00291EFE" w:rsidRPr="00FA2C56" w:rsidRDefault="00291EFE" w:rsidP="00291EFE">
      <w:pPr>
        <w:pStyle w:val="Normalindented"/>
        <w:numPr>
          <w:ilvl w:val="0"/>
          <w:numId w:val="7"/>
        </w:num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2B424A7" w14:textId="77777777" w:rsidR="00291EFE" w:rsidRPr="00FA2C56" w:rsidRDefault="00291EFE" w:rsidP="00291EFE">
      <w:pPr>
        <w:pStyle w:val="Normalindented"/>
        <w:numPr>
          <w:ilvl w:val="0"/>
          <w:numId w:val="7"/>
        </w:num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73EED5C9" w14:textId="77777777" w:rsidR="00291EFE" w:rsidRPr="00FA2C56" w:rsidRDefault="00291EFE" w:rsidP="00291EFE">
      <w:pPr>
        <w:pStyle w:val="Normalindented"/>
        <w:numPr>
          <w:ilvl w:val="0"/>
          <w:numId w:val="7"/>
        </w:numPr>
        <w:rPr>
          <w:b/>
          <w:sz w:val="20"/>
          <w:szCs w:val="20"/>
          <w:highlight w:val="white"/>
        </w:rPr>
      </w:pPr>
      <w:bookmarkStart w:id="1" w:name="_heading=h.n9o0bjxemcan" w:colFirst="0" w:colLast="0"/>
      <w:bookmarkEnd w:id="1"/>
      <w:r w:rsidRPr="00FA2C56">
        <w:rPr>
          <w:sz w:val="20"/>
          <w:szCs w:val="20"/>
          <w:highlight w:val="white"/>
        </w:rPr>
        <w:t>Not sure/Cannot say</w:t>
      </w:r>
    </w:p>
    <w:p w14:paraId="2C8C65EC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212EE9C6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29- </w:t>
      </w:r>
      <w:r w:rsidRPr="00FA2C56">
        <w:rPr>
          <w:b/>
          <w:sz w:val="20"/>
          <w:szCs w:val="20"/>
          <w:highlight w:val="white"/>
        </w:rPr>
        <w:t>If people used a COVID-19 self-test and had a positive result</w:t>
      </w:r>
      <w:r w:rsidRPr="00FA2C56">
        <w:rPr>
          <w:sz w:val="20"/>
          <w:szCs w:val="20"/>
          <w:highlight w:val="white"/>
        </w:rPr>
        <w:t xml:space="preserve">, would people go to their clinic to get post-testing </w:t>
      </w:r>
      <w:proofErr w:type="spellStart"/>
      <w:r w:rsidRPr="00FA2C56">
        <w:rPr>
          <w:sz w:val="20"/>
          <w:szCs w:val="20"/>
          <w:highlight w:val="white"/>
        </w:rPr>
        <w:t>counseling</w:t>
      </w:r>
      <w:proofErr w:type="spellEnd"/>
      <w:r w:rsidRPr="00FA2C56">
        <w:rPr>
          <w:sz w:val="20"/>
          <w:szCs w:val="20"/>
          <w:highlight w:val="white"/>
        </w:rPr>
        <w:t xml:space="preserve"> from a healthcare professional?</w:t>
      </w:r>
    </w:p>
    <w:p w14:paraId="1FCB1F02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4E714D8B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6BB8A1B7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2520C99E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75E367AB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300D10F2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0- </w:t>
      </w:r>
      <w:r w:rsidRPr="00FA2C56">
        <w:rPr>
          <w:b/>
          <w:sz w:val="20"/>
          <w:szCs w:val="20"/>
          <w:highlight w:val="white"/>
        </w:rPr>
        <w:t>If people used a COVID-19 self-test and had a positive result</w:t>
      </w:r>
      <w:r w:rsidRPr="00FA2C56">
        <w:rPr>
          <w:sz w:val="20"/>
          <w:szCs w:val="20"/>
          <w:highlight w:val="white"/>
        </w:rPr>
        <w:t>, would people self-isolate?</w:t>
      </w:r>
    </w:p>
    <w:p w14:paraId="004FD747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12027D96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04989F37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6E20B9E8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7888DCC4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358A3561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1- </w:t>
      </w:r>
      <w:r w:rsidRPr="00FA2C56">
        <w:rPr>
          <w:b/>
          <w:sz w:val="20"/>
          <w:szCs w:val="20"/>
          <w:highlight w:val="white"/>
        </w:rPr>
        <w:t>If people used a COVID-19 self-test and had a positive result</w:t>
      </w:r>
      <w:r w:rsidRPr="00FA2C56">
        <w:rPr>
          <w:sz w:val="20"/>
          <w:szCs w:val="20"/>
          <w:highlight w:val="white"/>
        </w:rPr>
        <w:t>, would people identify and warn/call their close contacts?</w:t>
      </w:r>
    </w:p>
    <w:p w14:paraId="122E8C8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Single choice</w:t>
      </w:r>
    </w:p>
    <w:p w14:paraId="1ED2CD8C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182442E9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4227B053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07A4252A" w14:textId="77777777" w:rsidR="00291EFE" w:rsidRPr="00FA2C56" w:rsidRDefault="00291EFE" w:rsidP="00291EFE">
      <w:pPr>
        <w:rPr>
          <w:sz w:val="20"/>
          <w:szCs w:val="20"/>
          <w:highlight w:val="green"/>
        </w:rPr>
      </w:pPr>
    </w:p>
    <w:p w14:paraId="3F327AE6" w14:textId="77777777" w:rsidR="00291EFE" w:rsidRPr="00FA2C56" w:rsidRDefault="00291EFE" w:rsidP="00291EFE">
      <w:pPr>
        <w:rPr>
          <w:b/>
          <w:sz w:val="20"/>
          <w:szCs w:val="20"/>
          <w:highlight w:val="white"/>
          <w:u w:val="single"/>
        </w:rPr>
      </w:pPr>
      <w:r w:rsidRPr="00FA2C56">
        <w:rPr>
          <w:b/>
          <w:sz w:val="20"/>
          <w:szCs w:val="20"/>
          <w:u w:val="single"/>
        </w:rPr>
        <w:t>Theme 5: Action</w:t>
      </w:r>
      <w:r w:rsidRPr="00FA2C56">
        <w:rPr>
          <w:b/>
          <w:sz w:val="20"/>
          <w:szCs w:val="20"/>
          <w:highlight w:val="white"/>
          <w:u w:val="single"/>
        </w:rPr>
        <w:t>s after testing NEGATIVE</w:t>
      </w:r>
    </w:p>
    <w:p w14:paraId="0EA19DB4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692BB531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2- </w:t>
      </w:r>
      <w:r w:rsidRPr="00FA2C56">
        <w:rPr>
          <w:b/>
          <w:sz w:val="20"/>
          <w:szCs w:val="20"/>
          <w:highlight w:val="white"/>
        </w:rPr>
        <w:t>If people used a COVID-19 self-test and had a negative result</w:t>
      </w:r>
      <w:r w:rsidRPr="00FA2C56">
        <w:rPr>
          <w:sz w:val="20"/>
          <w:szCs w:val="20"/>
          <w:highlight w:val="white"/>
        </w:rPr>
        <w:t>, would people communicate/report their result to their clinic/hospital and/or to the COVID hotline?</w:t>
      </w:r>
    </w:p>
    <w:p w14:paraId="4CD2F87C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54938529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3A68671D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5248889E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43AE015F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0577698A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33-</w:t>
      </w:r>
      <w:r w:rsidRPr="00FA2C56">
        <w:rPr>
          <w:b/>
          <w:sz w:val="20"/>
          <w:szCs w:val="20"/>
          <w:highlight w:val="white"/>
        </w:rPr>
        <w:t xml:space="preserve"> If people used a COVID-19 self-test and had a negative result</w:t>
      </w:r>
      <w:r w:rsidRPr="00FA2C56">
        <w:rPr>
          <w:sz w:val="20"/>
          <w:szCs w:val="20"/>
          <w:highlight w:val="white"/>
        </w:rPr>
        <w:t xml:space="preserve">, would people identify and warn/call their close contacts? </w:t>
      </w:r>
    </w:p>
    <w:p w14:paraId="5118864F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34E560DD" w14:textId="77777777" w:rsidR="00291EFE" w:rsidRPr="00FA2C56" w:rsidRDefault="00291EFE" w:rsidP="00291EFE">
      <w:pPr>
        <w:pStyle w:val="ListParagraph"/>
        <w:numPr>
          <w:ilvl w:val="0"/>
          <w:numId w:val="8"/>
        </w:numPr>
        <w:tabs>
          <w:tab w:val="clear" w:pos="1440"/>
        </w:tabs>
        <w:rPr>
          <w:sz w:val="20"/>
          <w:szCs w:val="20"/>
          <w:highlight w:val="white"/>
        </w:rPr>
      </w:pPr>
      <w:bookmarkStart w:id="2" w:name="_heading=h.ei1fk8yvrkxd" w:colFirst="0" w:colLast="0"/>
      <w:bookmarkEnd w:id="2"/>
      <w:r w:rsidRPr="00FA2C56">
        <w:rPr>
          <w:sz w:val="20"/>
          <w:szCs w:val="20"/>
          <w:highlight w:val="white"/>
        </w:rPr>
        <w:t>Yes</w:t>
      </w:r>
    </w:p>
    <w:p w14:paraId="5EC1C1CB" w14:textId="77777777" w:rsidR="00291EFE" w:rsidRPr="00FA2C56" w:rsidRDefault="00291EFE" w:rsidP="00291EFE">
      <w:pPr>
        <w:pStyle w:val="ListParagraph"/>
        <w:numPr>
          <w:ilvl w:val="0"/>
          <w:numId w:val="8"/>
        </w:numPr>
        <w:tabs>
          <w:tab w:val="clear" w:pos="1440"/>
        </w:tabs>
        <w:rPr>
          <w:sz w:val="20"/>
          <w:szCs w:val="20"/>
          <w:highlight w:val="white"/>
        </w:rPr>
      </w:pPr>
      <w:bookmarkStart w:id="3" w:name="_heading=h.d8flmfdig9w" w:colFirst="0" w:colLast="0"/>
      <w:bookmarkEnd w:id="3"/>
      <w:r w:rsidRPr="00FA2C56">
        <w:rPr>
          <w:sz w:val="20"/>
          <w:szCs w:val="20"/>
          <w:highlight w:val="white"/>
        </w:rPr>
        <w:t>No</w:t>
      </w:r>
    </w:p>
    <w:p w14:paraId="4A347BD6" w14:textId="77777777" w:rsidR="00291EFE" w:rsidRPr="00FA2C56" w:rsidRDefault="00291EFE" w:rsidP="00291EFE">
      <w:pPr>
        <w:pStyle w:val="ListParagraph"/>
        <w:numPr>
          <w:ilvl w:val="0"/>
          <w:numId w:val="8"/>
        </w:numPr>
        <w:tabs>
          <w:tab w:val="clear" w:pos="1440"/>
        </w:tabs>
        <w:rPr>
          <w:sz w:val="20"/>
          <w:szCs w:val="20"/>
          <w:highlight w:val="white"/>
        </w:rPr>
      </w:pPr>
      <w:bookmarkStart w:id="4" w:name="_heading=h.7se4bupvt1f2" w:colFirst="0" w:colLast="0"/>
      <w:bookmarkEnd w:id="4"/>
      <w:r w:rsidRPr="00FA2C56">
        <w:rPr>
          <w:sz w:val="20"/>
          <w:szCs w:val="20"/>
          <w:highlight w:val="white"/>
        </w:rPr>
        <w:t>Not sure/Cannot say</w:t>
      </w:r>
    </w:p>
    <w:p w14:paraId="5A7F9A94" w14:textId="77777777" w:rsidR="00291EFE" w:rsidRPr="00FA2C56" w:rsidRDefault="00291EFE" w:rsidP="00291EFE">
      <w:pPr>
        <w:rPr>
          <w:sz w:val="20"/>
          <w:szCs w:val="20"/>
          <w:highlight w:val="green"/>
        </w:rPr>
      </w:pPr>
    </w:p>
    <w:p w14:paraId="6C5A17CC" w14:textId="77777777" w:rsidR="00291EFE" w:rsidRPr="00FA2C56" w:rsidRDefault="00291EFE" w:rsidP="00291EFE">
      <w:pPr>
        <w:jc w:val="center"/>
        <w:rPr>
          <w:sz w:val="20"/>
          <w:szCs w:val="20"/>
          <w:highlight w:val="green"/>
        </w:rPr>
      </w:pPr>
      <w:r w:rsidRPr="00FA2C56">
        <w:rPr>
          <w:b/>
          <w:i/>
          <w:color w:val="FF0000"/>
          <w:sz w:val="20"/>
          <w:szCs w:val="20"/>
          <w:highlight w:val="white"/>
        </w:rPr>
        <w:t>“If people had symptoms compatible with COVID-19 disease and/or they knew that they had been exposed to a person with the disease...”</w:t>
      </w:r>
    </w:p>
    <w:p w14:paraId="574FECDC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303EA896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4- </w:t>
      </w:r>
      <w:r w:rsidRPr="00FA2C56">
        <w:rPr>
          <w:b/>
          <w:sz w:val="20"/>
          <w:szCs w:val="20"/>
          <w:highlight w:val="white"/>
        </w:rPr>
        <w:t>...and they used a COVID-19 self-</w:t>
      </w:r>
      <w:proofErr w:type="gramStart"/>
      <w:r w:rsidRPr="00FA2C56">
        <w:rPr>
          <w:b/>
          <w:sz w:val="20"/>
          <w:szCs w:val="20"/>
          <w:highlight w:val="white"/>
        </w:rPr>
        <w:t>test</w:t>
      </w:r>
      <w:proofErr w:type="gramEnd"/>
      <w:r w:rsidRPr="00FA2C56">
        <w:rPr>
          <w:b/>
          <w:sz w:val="20"/>
          <w:szCs w:val="20"/>
          <w:highlight w:val="white"/>
        </w:rPr>
        <w:t xml:space="preserve"> and its result were NEGATIVE</w:t>
      </w:r>
      <w:r w:rsidRPr="00FA2C56">
        <w:rPr>
          <w:sz w:val="20"/>
          <w:szCs w:val="20"/>
          <w:highlight w:val="white"/>
        </w:rPr>
        <w:t xml:space="preserve">, would you people stop self-isolating? </w:t>
      </w:r>
    </w:p>
    <w:p w14:paraId="6ED65536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2F8FE6D7" w14:textId="77777777" w:rsidR="00291EFE" w:rsidRPr="00FA2C56" w:rsidRDefault="00291EFE" w:rsidP="00291EFE">
      <w:pPr>
        <w:pStyle w:val="ListParagraph"/>
        <w:numPr>
          <w:ilvl w:val="0"/>
          <w:numId w:val="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3E978113" w14:textId="77777777" w:rsidR="00291EFE" w:rsidRPr="00FA2C56" w:rsidRDefault="00291EFE" w:rsidP="00291EFE">
      <w:pPr>
        <w:pStyle w:val="ListParagraph"/>
        <w:numPr>
          <w:ilvl w:val="0"/>
          <w:numId w:val="9"/>
        </w:numPr>
        <w:tabs>
          <w:tab w:val="clear" w:pos="1440"/>
        </w:tabs>
        <w:rPr>
          <w:sz w:val="20"/>
          <w:szCs w:val="20"/>
          <w:highlight w:val="white"/>
        </w:rPr>
      </w:pPr>
      <w:bookmarkStart w:id="5" w:name="_heading=h.xqyz4huuvua9" w:colFirst="0" w:colLast="0"/>
      <w:bookmarkEnd w:id="5"/>
      <w:r w:rsidRPr="00FA2C56">
        <w:rPr>
          <w:sz w:val="20"/>
          <w:szCs w:val="20"/>
          <w:highlight w:val="white"/>
        </w:rPr>
        <w:t>No</w:t>
      </w:r>
    </w:p>
    <w:p w14:paraId="553F8DDE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023260EF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61BD57C9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5- </w:t>
      </w:r>
      <w:r w:rsidRPr="00FA2C56">
        <w:rPr>
          <w:b/>
          <w:sz w:val="20"/>
          <w:szCs w:val="20"/>
          <w:highlight w:val="white"/>
        </w:rPr>
        <w:t>...and they used a COVID-19 self-test and had a negative result</w:t>
      </w:r>
      <w:r w:rsidRPr="00FA2C56">
        <w:rPr>
          <w:sz w:val="20"/>
          <w:szCs w:val="20"/>
          <w:highlight w:val="white"/>
        </w:rPr>
        <w:t>, would people stop wearing face masks?</w:t>
      </w:r>
    </w:p>
    <w:p w14:paraId="37DDA53F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4D192998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595D7F8A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72F2AA5F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627EE529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p w14:paraId="392A5067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6- </w:t>
      </w:r>
      <w:r w:rsidRPr="00FA2C56">
        <w:rPr>
          <w:b/>
          <w:sz w:val="20"/>
          <w:szCs w:val="20"/>
          <w:highlight w:val="white"/>
        </w:rPr>
        <w:t>...and they used a COVID-19 self-test and had a negative result</w:t>
      </w:r>
      <w:r w:rsidRPr="00FA2C56">
        <w:rPr>
          <w:sz w:val="20"/>
          <w:szCs w:val="20"/>
          <w:highlight w:val="white"/>
        </w:rPr>
        <w:t>, would people stop social distancing (e.g., being more than 1.5-2m apart from other persons)?</w:t>
      </w:r>
    </w:p>
    <w:p w14:paraId="275B5896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76622BCF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F37A2AE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0468B811" w14:textId="77777777" w:rsidR="00291EFE" w:rsidRPr="00FA2C56" w:rsidRDefault="00291EFE" w:rsidP="00291EF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Not sure / Cannot say</w:t>
      </w:r>
    </w:p>
    <w:p w14:paraId="406A2943" w14:textId="77777777" w:rsidR="00291EFE" w:rsidRPr="00FA2C56" w:rsidRDefault="00291EFE" w:rsidP="00291EFE">
      <w:pPr>
        <w:rPr>
          <w:sz w:val="20"/>
          <w:szCs w:val="20"/>
          <w:highlight w:val="white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31"/>
        <w:gridCol w:w="993"/>
        <w:gridCol w:w="992"/>
        <w:gridCol w:w="850"/>
        <w:gridCol w:w="851"/>
        <w:gridCol w:w="793"/>
      </w:tblGrid>
      <w:tr w:rsidR="00291EFE" w:rsidRPr="00FA2C56" w14:paraId="6579F033" w14:textId="77777777" w:rsidTr="00B857B0">
        <w:trPr>
          <w:trHeight w:val="781"/>
        </w:trPr>
        <w:tc>
          <w:tcPr>
            <w:tcW w:w="4531" w:type="dxa"/>
          </w:tcPr>
          <w:p w14:paraId="43BDB4F3" w14:textId="77777777" w:rsidR="00291EFE" w:rsidRPr="00FA2C56" w:rsidRDefault="00291EFE" w:rsidP="00B857B0">
            <w:pPr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How likely would YOU do the following if people who have symptoms compatible with COVID-19 arrived in your workplace self-reporting a POSITIVE COVID-19 self-test result?</w:t>
            </w:r>
          </w:p>
        </w:tc>
        <w:tc>
          <w:tcPr>
            <w:tcW w:w="993" w:type="dxa"/>
          </w:tcPr>
          <w:p w14:paraId="5FD39E4D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Very</w:t>
            </w:r>
          </w:p>
          <w:p w14:paraId="546CC983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Unlikely (5)</w:t>
            </w:r>
          </w:p>
        </w:tc>
        <w:tc>
          <w:tcPr>
            <w:tcW w:w="992" w:type="dxa"/>
          </w:tcPr>
          <w:p w14:paraId="6C7B82C0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Unlikely</w:t>
            </w:r>
          </w:p>
          <w:p w14:paraId="5953E99F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4)</w:t>
            </w:r>
          </w:p>
          <w:p w14:paraId="03366BEE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9D743E7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Neutral</w:t>
            </w:r>
          </w:p>
          <w:p w14:paraId="3254E8D6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3)</w:t>
            </w:r>
          </w:p>
        </w:tc>
        <w:tc>
          <w:tcPr>
            <w:tcW w:w="851" w:type="dxa"/>
          </w:tcPr>
          <w:p w14:paraId="7E752424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Likely</w:t>
            </w:r>
          </w:p>
          <w:p w14:paraId="6EF88770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2)</w:t>
            </w:r>
          </w:p>
        </w:tc>
        <w:tc>
          <w:tcPr>
            <w:tcW w:w="793" w:type="dxa"/>
          </w:tcPr>
          <w:p w14:paraId="4F70D863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Very likely</w:t>
            </w:r>
          </w:p>
          <w:p w14:paraId="372A1BD1" w14:textId="77777777" w:rsidR="00291EFE" w:rsidRPr="00FA2C56" w:rsidRDefault="00291EFE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1)</w:t>
            </w:r>
          </w:p>
        </w:tc>
      </w:tr>
      <w:tr w:rsidR="00291EFE" w:rsidRPr="00FA2C56" w14:paraId="3FB208CA" w14:textId="77777777" w:rsidTr="00B857B0">
        <w:trPr>
          <w:trHeight w:val="300"/>
        </w:trPr>
        <w:tc>
          <w:tcPr>
            <w:tcW w:w="4531" w:type="dxa"/>
          </w:tcPr>
          <w:p w14:paraId="1200B51D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37- Suspect a FALSE POSITIVE</w:t>
            </w:r>
          </w:p>
        </w:tc>
        <w:tc>
          <w:tcPr>
            <w:tcW w:w="993" w:type="dxa"/>
          </w:tcPr>
          <w:p w14:paraId="4030D22E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BFC14D7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0B845B0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85632A7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5DE1EF9B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</w:tr>
      <w:tr w:rsidR="00291EFE" w:rsidRPr="00FA2C56" w14:paraId="495B27FF" w14:textId="77777777" w:rsidTr="00B857B0">
        <w:trPr>
          <w:trHeight w:val="300"/>
        </w:trPr>
        <w:tc>
          <w:tcPr>
            <w:tcW w:w="4531" w:type="dxa"/>
          </w:tcPr>
          <w:p w14:paraId="2C081469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38- Take specimen and do a rapid antigen test</w:t>
            </w:r>
          </w:p>
        </w:tc>
        <w:tc>
          <w:tcPr>
            <w:tcW w:w="993" w:type="dxa"/>
          </w:tcPr>
          <w:p w14:paraId="4D03D09E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6671A63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C6C0B66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7FE342D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2E24804F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</w:tr>
      <w:tr w:rsidR="00291EFE" w:rsidRPr="00FA2C56" w14:paraId="746ABD7D" w14:textId="77777777" w:rsidTr="00B857B0">
        <w:trPr>
          <w:trHeight w:val="300"/>
        </w:trPr>
        <w:tc>
          <w:tcPr>
            <w:tcW w:w="4531" w:type="dxa"/>
          </w:tcPr>
          <w:p w14:paraId="491A3E8C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39- Take specimen and request a RT-PCR test</w:t>
            </w:r>
          </w:p>
        </w:tc>
        <w:tc>
          <w:tcPr>
            <w:tcW w:w="993" w:type="dxa"/>
          </w:tcPr>
          <w:p w14:paraId="0EDE63B1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4A3472F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6EE8D4D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8AF716F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4D9F541D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</w:tr>
      <w:tr w:rsidR="00291EFE" w:rsidRPr="00FA2C56" w14:paraId="0835F1A1" w14:textId="77777777" w:rsidTr="00B857B0">
        <w:trPr>
          <w:trHeight w:val="300"/>
        </w:trPr>
        <w:tc>
          <w:tcPr>
            <w:tcW w:w="4531" w:type="dxa"/>
          </w:tcPr>
          <w:p w14:paraId="3DF46643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40- Suggest they ask their close contacts to use a COVID-19 self-test</w:t>
            </w:r>
          </w:p>
        </w:tc>
        <w:tc>
          <w:tcPr>
            <w:tcW w:w="993" w:type="dxa"/>
          </w:tcPr>
          <w:p w14:paraId="6403E9EF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5326E9D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ACA2904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8947032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31A0FDD0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</w:tr>
      <w:tr w:rsidR="00291EFE" w:rsidRPr="00FA2C56" w14:paraId="14D8067B" w14:textId="77777777" w:rsidTr="00B857B0">
        <w:trPr>
          <w:trHeight w:val="300"/>
        </w:trPr>
        <w:tc>
          <w:tcPr>
            <w:tcW w:w="4531" w:type="dxa"/>
          </w:tcPr>
          <w:p w14:paraId="18835188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41- Trace her/his close contacts and ask them to test for COVID-19 in a clinic/hospital/lab</w:t>
            </w:r>
          </w:p>
        </w:tc>
        <w:tc>
          <w:tcPr>
            <w:tcW w:w="993" w:type="dxa"/>
          </w:tcPr>
          <w:p w14:paraId="00DB900C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231D456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CAB8EA8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C8C96D5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68836C20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</w:tr>
      <w:tr w:rsidR="00291EFE" w:rsidRPr="00FA2C56" w14:paraId="5791B596" w14:textId="77777777" w:rsidTr="00B857B0">
        <w:trPr>
          <w:trHeight w:val="300"/>
        </w:trPr>
        <w:tc>
          <w:tcPr>
            <w:tcW w:w="4531" w:type="dxa"/>
          </w:tcPr>
          <w:p w14:paraId="3E7D6404" w14:textId="77777777" w:rsidR="00291EFE" w:rsidRPr="00FA2C56" w:rsidRDefault="00291EFE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42- Ask them to better not use COVID-19 self-tests again</w:t>
            </w:r>
          </w:p>
        </w:tc>
        <w:tc>
          <w:tcPr>
            <w:tcW w:w="993" w:type="dxa"/>
          </w:tcPr>
          <w:p w14:paraId="6B72C44B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CE15F18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D09DA48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E07EFB2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71835CF2" w14:textId="77777777" w:rsidR="00291EFE" w:rsidRPr="00FA2C56" w:rsidRDefault="00291EFE" w:rsidP="00B857B0">
            <w:pPr>
              <w:rPr>
                <w:sz w:val="20"/>
                <w:szCs w:val="20"/>
              </w:rPr>
            </w:pPr>
          </w:p>
        </w:tc>
      </w:tr>
    </w:tbl>
    <w:p w14:paraId="0BF01722" w14:textId="77777777" w:rsidR="00291EFE" w:rsidRPr="00FA2C56" w:rsidRDefault="00291EFE" w:rsidP="00291EFE">
      <w:pPr>
        <w:rPr>
          <w:sz w:val="20"/>
          <w:szCs w:val="20"/>
        </w:rPr>
      </w:pPr>
    </w:p>
    <w:p w14:paraId="14B42C73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43- To conclude, I would like to ask you again: If SARS-CoV-2 self-testing were available in this country, how likely are you to support that the general population uses them?</w:t>
      </w:r>
    </w:p>
    <w:p w14:paraId="5F19FAFD" w14:textId="77777777" w:rsidR="00291EFE" w:rsidRPr="00FA2C56" w:rsidRDefault="00291EFE" w:rsidP="00291EFE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02BE9321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unlikely</w:t>
      </w:r>
    </w:p>
    <w:p w14:paraId="641F1CF2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Unlikely</w:t>
      </w:r>
    </w:p>
    <w:p w14:paraId="18A66675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utral</w:t>
      </w:r>
    </w:p>
    <w:p w14:paraId="42B54842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ly</w:t>
      </w:r>
    </w:p>
    <w:p w14:paraId="3FA1D6D5" w14:textId="77777777" w:rsidR="00291EFE" w:rsidRPr="00FA2C56" w:rsidRDefault="00291EFE" w:rsidP="00291EF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likely</w:t>
      </w:r>
    </w:p>
    <w:p w14:paraId="3EBB6E77" w14:textId="77777777" w:rsidR="00291EFE" w:rsidRPr="00FA2C56" w:rsidRDefault="00291EFE" w:rsidP="00291EFE">
      <w:pPr>
        <w:rPr>
          <w:sz w:val="20"/>
          <w:szCs w:val="20"/>
        </w:rPr>
      </w:pPr>
    </w:p>
    <w:sectPr w:rsidR="00291EFE" w:rsidRPr="00FA2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35C62"/>
    <w:multiLevelType w:val="multilevel"/>
    <w:tmpl w:val="ED427D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FFB1808"/>
    <w:multiLevelType w:val="multilevel"/>
    <w:tmpl w:val="41C8FA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22A50D6"/>
    <w:multiLevelType w:val="multilevel"/>
    <w:tmpl w:val="AF76F1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39126EB"/>
    <w:multiLevelType w:val="multilevel"/>
    <w:tmpl w:val="9D6E2C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1361700"/>
    <w:multiLevelType w:val="hybridMultilevel"/>
    <w:tmpl w:val="09D44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AC6AEA"/>
    <w:multiLevelType w:val="multilevel"/>
    <w:tmpl w:val="E0B048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D6F1BD0"/>
    <w:multiLevelType w:val="hybridMultilevel"/>
    <w:tmpl w:val="57BE6B54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7" w15:restartNumberingAfterBreak="0">
    <w:nsid w:val="42D65B5B"/>
    <w:multiLevelType w:val="hybridMultilevel"/>
    <w:tmpl w:val="E7E6E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4F493C"/>
    <w:multiLevelType w:val="hybridMultilevel"/>
    <w:tmpl w:val="B1A489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CE02D0D"/>
    <w:multiLevelType w:val="multilevel"/>
    <w:tmpl w:val="1F960D9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3"/>
  </w:num>
  <w:num w:numId="2">
    <w:abstractNumId w:val="9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EFE"/>
    <w:rsid w:val="00291EFE"/>
    <w:rsid w:val="00953399"/>
    <w:rsid w:val="009C1FDF"/>
    <w:rsid w:val="00A13069"/>
    <w:rsid w:val="00E9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D30C1"/>
  <w15:chartTrackingRefBased/>
  <w15:docId w15:val="{22958A85-E746-4808-95EE-8A1E048D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EFE"/>
    <w:pPr>
      <w:tabs>
        <w:tab w:val="left" w:pos="1440"/>
      </w:tabs>
      <w:spacing w:before="60" w:after="120" w:line="240" w:lineRule="auto"/>
    </w:pPr>
    <w:rPr>
      <w:rFonts w:ascii="Arial" w:eastAsiaTheme="minorEastAsia" w:hAnsi="Arial"/>
      <w:bCs/>
      <w:color w:val="000000"/>
      <w:lang w:val="en-GB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91EF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91EFE"/>
    <w:rPr>
      <w:rFonts w:ascii="Arial" w:eastAsiaTheme="minorEastAsia" w:hAnsi="Arial"/>
      <w:bCs/>
      <w:color w:val="000000"/>
      <w:lang w:val="en-GB" w:eastAsia="en-IN"/>
    </w:rPr>
  </w:style>
  <w:style w:type="paragraph" w:customStyle="1" w:styleId="Heading2non-numbered">
    <w:name w:val="Heading 2 (non-numbered)"/>
    <w:basedOn w:val="Normal"/>
    <w:qFormat/>
    <w:rsid w:val="00291EFE"/>
    <w:pPr>
      <w:keepNext/>
      <w:keepLines/>
      <w:tabs>
        <w:tab w:val="clear" w:pos="1440"/>
        <w:tab w:val="left" w:pos="1080"/>
      </w:tabs>
      <w:adjustRightInd w:val="0"/>
      <w:snapToGrid w:val="0"/>
      <w:spacing w:before="600" w:after="360"/>
      <w:textAlignment w:val="baseline"/>
      <w:outlineLvl w:val="1"/>
    </w:pPr>
    <w:rPr>
      <w:rFonts w:eastAsia="MS Gothic" w:cs="Cordia New"/>
      <w:b/>
      <w:bCs w:val="0"/>
      <w:color w:val="auto"/>
      <w:lang w:eastAsia="ja-JP"/>
    </w:rPr>
  </w:style>
  <w:style w:type="paragraph" w:customStyle="1" w:styleId="Normalindented">
    <w:name w:val="Normal indented"/>
    <w:basedOn w:val="Normal"/>
    <w:qFormat/>
    <w:rsid w:val="00291EFE"/>
    <w:pPr>
      <w:tabs>
        <w:tab w:val="clear" w:pos="1440"/>
      </w:tabs>
      <w:spacing w:before="0" w:line="276" w:lineRule="auto"/>
      <w:ind w:left="426"/>
      <w:contextualSpacing/>
    </w:pPr>
    <w:rPr>
      <w:rFonts w:eastAsiaTheme="minorHAnsi" w:cs="Arial"/>
      <w:bCs w:val="0"/>
      <w:color w:val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7</Pages>
  <Words>1337</Words>
  <Characters>7621</Characters>
  <Application>Microsoft Office Word</Application>
  <DocSecurity>0</DocSecurity>
  <Lines>63</Lines>
  <Paragraphs>17</Paragraphs>
  <ScaleCrop>false</ScaleCrop>
  <Company/>
  <LinksUpToDate>false</LinksUpToDate>
  <CharactersWithSpaces>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elle Shilton</dc:creator>
  <cp:keywords/>
  <dc:description/>
  <cp:lastModifiedBy>Sonjelle Shilton</cp:lastModifiedBy>
  <cp:revision>3</cp:revision>
  <dcterms:created xsi:type="dcterms:W3CDTF">2021-08-23T21:13:00Z</dcterms:created>
  <dcterms:modified xsi:type="dcterms:W3CDTF">2021-09-25T06:03:00Z</dcterms:modified>
</cp:coreProperties>
</file>